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65D3E" w14:textId="77777777" w:rsidR="00E40AC0" w:rsidRPr="004560B2" w:rsidRDefault="00E40AC0" w:rsidP="00E40AC0">
      <w:pPr>
        <w:rPr>
          <w:rFonts w:ascii="Times New Roman" w:hAnsi="Times New Roman"/>
          <w:b/>
          <w:bCs/>
          <w:lang w:val="en-GB"/>
        </w:rPr>
      </w:pPr>
      <w:r w:rsidRPr="004560B2">
        <w:rPr>
          <w:rFonts w:ascii="Times New Roman" w:hAnsi="Times New Roman"/>
          <w:b/>
          <w:bCs/>
          <w:lang w:val="en-GB"/>
        </w:rPr>
        <w:t xml:space="preserve">S6 Table. </w:t>
      </w:r>
      <w:r>
        <w:rPr>
          <w:rFonts w:ascii="Times New Roman" w:hAnsi="Times New Roman"/>
          <w:b/>
          <w:bCs/>
        </w:rPr>
        <w:t>Marginal effect of gender on work location, with and without (w/o) minor, co-resident children.</w:t>
      </w:r>
    </w:p>
    <w:tbl>
      <w:tblPr>
        <w:tblW w:w="96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41"/>
        <w:gridCol w:w="973"/>
        <w:gridCol w:w="959"/>
        <w:gridCol w:w="961"/>
        <w:gridCol w:w="959"/>
        <w:gridCol w:w="960"/>
      </w:tblGrid>
      <w:tr w:rsidR="00E40AC0" w:rsidRPr="004560B2" w14:paraId="79F70E92" w14:textId="77777777" w:rsidTr="00D66146">
        <w:trPr>
          <w:trHeight w:val="300"/>
        </w:trPr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83E978" w14:textId="77777777" w:rsidR="00E40AC0" w:rsidRPr="004560B2" w:rsidRDefault="00E40AC0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A0612E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Jun-20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BD1194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Sept-20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583BF2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Nov-20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00A34E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Nov 2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85D2DD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Apr-22</w:t>
            </w:r>
          </w:p>
        </w:tc>
      </w:tr>
      <w:tr w:rsidR="00E40AC0" w:rsidRPr="004560B2" w14:paraId="1E7FBEF0" w14:textId="77777777" w:rsidTr="00D66146">
        <w:trPr>
          <w:trHeight w:val="300"/>
        </w:trPr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F6F047" w14:textId="77777777" w:rsidR="00E40AC0" w:rsidRPr="004560B2" w:rsidRDefault="00E40AC0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6C8339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4560B2">
              <w:rPr>
                <w:rFonts w:ascii="Times New Roman" w:hAnsi="Times New Roman"/>
                <w:lang w:val="en-GB"/>
              </w:rPr>
              <w:t>dy</w:t>
            </w:r>
            <w:proofErr w:type="spellEnd"/>
            <w:r w:rsidRPr="004560B2">
              <w:rPr>
                <w:rFonts w:ascii="Times New Roman" w:hAnsi="Times New Roman"/>
                <w:lang w:val="en-GB"/>
              </w:rPr>
              <w:t>/dx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F2FABA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4560B2">
              <w:rPr>
                <w:rFonts w:ascii="Times New Roman" w:hAnsi="Times New Roman"/>
                <w:lang w:val="en-GB"/>
              </w:rPr>
              <w:t>dy</w:t>
            </w:r>
            <w:proofErr w:type="spellEnd"/>
            <w:r w:rsidRPr="004560B2">
              <w:rPr>
                <w:rFonts w:ascii="Times New Roman" w:hAnsi="Times New Roman"/>
                <w:lang w:val="en-GB"/>
              </w:rPr>
              <w:t>/dx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895CF4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4560B2">
              <w:rPr>
                <w:rFonts w:ascii="Times New Roman" w:hAnsi="Times New Roman"/>
                <w:lang w:val="en-GB"/>
              </w:rPr>
              <w:t>dy</w:t>
            </w:r>
            <w:proofErr w:type="spellEnd"/>
            <w:r w:rsidRPr="004560B2">
              <w:rPr>
                <w:rFonts w:ascii="Times New Roman" w:hAnsi="Times New Roman"/>
                <w:lang w:val="en-GB"/>
              </w:rPr>
              <w:t>/dx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BFDCFF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4560B2">
              <w:rPr>
                <w:rFonts w:ascii="Times New Roman" w:hAnsi="Times New Roman"/>
                <w:lang w:val="en-GB"/>
              </w:rPr>
              <w:t>dy</w:t>
            </w:r>
            <w:proofErr w:type="spellEnd"/>
            <w:r w:rsidRPr="004560B2">
              <w:rPr>
                <w:rFonts w:ascii="Times New Roman" w:hAnsi="Times New Roman"/>
                <w:lang w:val="en-GB"/>
              </w:rPr>
              <w:t>/d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8E131C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4560B2">
              <w:rPr>
                <w:rFonts w:ascii="Times New Roman" w:hAnsi="Times New Roman"/>
                <w:lang w:val="en-GB"/>
              </w:rPr>
              <w:t>dy</w:t>
            </w:r>
            <w:proofErr w:type="spellEnd"/>
            <w:r w:rsidRPr="004560B2">
              <w:rPr>
                <w:rFonts w:ascii="Times New Roman" w:hAnsi="Times New Roman"/>
                <w:lang w:val="en-GB"/>
              </w:rPr>
              <w:t>/dx</w:t>
            </w:r>
          </w:p>
        </w:tc>
      </w:tr>
      <w:tr w:rsidR="00E40AC0" w:rsidRPr="004560B2" w14:paraId="0B5E9419" w14:textId="77777777" w:rsidTr="00D66146">
        <w:trPr>
          <w:trHeight w:val="300"/>
        </w:trPr>
        <w:tc>
          <w:tcPr>
            <w:tcW w:w="4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CCC5A5" w14:textId="77777777" w:rsidR="00E40AC0" w:rsidRPr="002857F7" w:rsidRDefault="00E40AC0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Working from home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C71738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D295BC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C737B2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B07ECE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D8832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E40AC0" w:rsidRPr="004560B2" w14:paraId="5D94678D" w14:textId="77777777" w:rsidTr="00D66146">
        <w:trPr>
          <w:trHeight w:val="300"/>
        </w:trPr>
        <w:tc>
          <w:tcPr>
            <w:tcW w:w="4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6443D2" w14:textId="77777777" w:rsidR="00E40AC0" w:rsidRPr="002857F7" w:rsidRDefault="00E40AC0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an w/o minor co-resident children (compared to woman w/o minor co-resident children)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8AA6BC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281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2B2CCC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33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627848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938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AD4AC3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5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19BDD6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347</w:t>
            </w:r>
          </w:p>
        </w:tc>
      </w:tr>
      <w:tr w:rsidR="00E40AC0" w:rsidRPr="004560B2" w14:paraId="41D1BB02" w14:textId="77777777" w:rsidTr="00D66146">
        <w:trPr>
          <w:trHeight w:val="300"/>
        </w:trPr>
        <w:tc>
          <w:tcPr>
            <w:tcW w:w="4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556307" w14:textId="77777777" w:rsidR="00E40AC0" w:rsidRPr="002857F7" w:rsidRDefault="00E40AC0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C4DAC2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33)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092ECE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04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553EA6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76)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51276B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21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6207CA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76)</w:t>
            </w:r>
          </w:p>
        </w:tc>
      </w:tr>
      <w:tr w:rsidR="00E40AC0" w:rsidRPr="004560B2" w14:paraId="59F6CA03" w14:textId="77777777" w:rsidTr="00D66146">
        <w:trPr>
          <w:trHeight w:val="300"/>
        </w:trPr>
        <w:tc>
          <w:tcPr>
            <w:tcW w:w="4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00017D" w14:textId="77777777" w:rsidR="00E40AC0" w:rsidRPr="002857F7" w:rsidRDefault="00E40AC0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Father (compared to Mother)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45D001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526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49AE06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16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A5F917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377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51CA2F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4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C65D51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111</w:t>
            </w:r>
          </w:p>
        </w:tc>
      </w:tr>
      <w:tr w:rsidR="00E40AC0" w:rsidRPr="004560B2" w14:paraId="1B5A5ACA" w14:textId="77777777" w:rsidTr="00D66146">
        <w:trPr>
          <w:trHeight w:val="300"/>
        </w:trPr>
        <w:tc>
          <w:tcPr>
            <w:tcW w:w="4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B0A9E8" w14:textId="77777777" w:rsidR="00E40AC0" w:rsidRPr="002857F7" w:rsidRDefault="00E40AC0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731ACB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84)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D7E525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64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7E789B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95)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E5CD0A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46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F7E6B4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294)</w:t>
            </w:r>
          </w:p>
        </w:tc>
      </w:tr>
      <w:tr w:rsidR="00E40AC0" w:rsidRPr="004560B2" w14:paraId="5C381C3A" w14:textId="77777777" w:rsidTr="00D66146">
        <w:trPr>
          <w:trHeight w:val="300"/>
        </w:trPr>
        <w:tc>
          <w:tcPr>
            <w:tcW w:w="4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9B139" w14:textId="77777777" w:rsidR="00E40AC0" w:rsidRPr="002857F7" w:rsidRDefault="00E40AC0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Working partially from home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F0E09A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E54864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16F300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753C90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A139EC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E40AC0" w:rsidRPr="004560B2" w14:paraId="770E4DB6" w14:textId="77777777" w:rsidTr="00D66146">
        <w:trPr>
          <w:trHeight w:val="300"/>
        </w:trPr>
        <w:tc>
          <w:tcPr>
            <w:tcW w:w="4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9FC2E5" w14:textId="77777777" w:rsidR="00E40AC0" w:rsidRPr="002857F7" w:rsidRDefault="00E40AC0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an w/o minor co-resident children (compared to woman w/o minor co-resident children)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04C59F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904**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1E5D52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42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EEF699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0303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76FCF5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2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D337BE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248</w:t>
            </w:r>
          </w:p>
        </w:tc>
      </w:tr>
      <w:tr w:rsidR="00E40AC0" w:rsidRPr="004560B2" w14:paraId="4F719156" w14:textId="77777777" w:rsidTr="00D66146">
        <w:trPr>
          <w:trHeight w:val="300"/>
        </w:trPr>
        <w:tc>
          <w:tcPr>
            <w:tcW w:w="4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C82936" w14:textId="77777777" w:rsidR="00E40AC0" w:rsidRPr="002857F7" w:rsidRDefault="00E40AC0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E2049C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28)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D7C896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05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36FC54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24)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7B1A8C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73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B66C9C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16)</w:t>
            </w:r>
          </w:p>
        </w:tc>
      </w:tr>
      <w:tr w:rsidR="00E40AC0" w:rsidRPr="004560B2" w14:paraId="1151E5C8" w14:textId="77777777" w:rsidTr="00D66146">
        <w:trPr>
          <w:trHeight w:val="300"/>
        </w:trPr>
        <w:tc>
          <w:tcPr>
            <w:tcW w:w="4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E1630A" w14:textId="77777777" w:rsidR="00E40AC0" w:rsidRPr="002857F7" w:rsidRDefault="00E40AC0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Father (compared to Mother)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A14575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450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F276A3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16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BE42F3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0606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1B4828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07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AC053D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116</w:t>
            </w:r>
          </w:p>
        </w:tc>
      </w:tr>
      <w:tr w:rsidR="00E40AC0" w:rsidRPr="004560B2" w14:paraId="223C210E" w14:textId="77777777" w:rsidTr="00D66146">
        <w:trPr>
          <w:trHeight w:val="300"/>
        </w:trPr>
        <w:tc>
          <w:tcPr>
            <w:tcW w:w="4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E8DD6F" w14:textId="77777777" w:rsidR="00E40AC0" w:rsidRPr="002857F7" w:rsidRDefault="00E40AC0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83B282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35)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63EE23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12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B35E13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289)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2CE2EF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34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0AB12E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48)</w:t>
            </w:r>
          </w:p>
        </w:tc>
      </w:tr>
      <w:tr w:rsidR="00E40AC0" w:rsidRPr="004560B2" w14:paraId="32807FE7" w14:textId="77777777" w:rsidTr="00D66146">
        <w:trPr>
          <w:trHeight w:val="300"/>
        </w:trPr>
        <w:tc>
          <w:tcPr>
            <w:tcW w:w="4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CCECC6" w14:textId="77777777" w:rsidR="00E40AC0" w:rsidRPr="002857F7" w:rsidRDefault="00E40AC0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Working at Workplace – can work from home 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A46E34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24878C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70EAB7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E934AF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72559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E40AC0" w:rsidRPr="004560B2" w14:paraId="115359EC" w14:textId="77777777" w:rsidTr="00D66146">
        <w:trPr>
          <w:trHeight w:val="300"/>
        </w:trPr>
        <w:tc>
          <w:tcPr>
            <w:tcW w:w="4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B7A015" w14:textId="77777777" w:rsidR="00E40AC0" w:rsidRPr="002857F7" w:rsidRDefault="00E40AC0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an w/o minor co-resident children (compared to woman w/o minor co-resident children)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84ECF7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0143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83A76D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51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BB0FC8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442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59705B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3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3820E8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310</w:t>
            </w:r>
          </w:p>
        </w:tc>
      </w:tr>
      <w:tr w:rsidR="00E40AC0" w:rsidRPr="004560B2" w14:paraId="4427716C" w14:textId="77777777" w:rsidTr="00D66146">
        <w:trPr>
          <w:trHeight w:val="300"/>
        </w:trPr>
        <w:tc>
          <w:tcPr>
            <w:tcW w:w="4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AD6CF4" w14:textId="77777777" w:rsidR="00E40AC0" w:rsidRPr="002857F7" w:rsidRDefault="00E40AC0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39ABA7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36)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7AE56F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46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C09CE8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98)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5031FF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31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9AC293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22)</w:t>
            </w:r>
          </w:p>
        </w:tc>
      </w:tr>
      <w:tr w:rsidR="00E40AC0" w:rsidRPr="004560B2" w14:paraId="6D72BCBA" w14:textId="77777777" w:rsidTr="00D66146">
        <w:trPr>
          <w:trHeight w:val="300"/>
        </w:trPr>
        <w:tc>
          <w:tcPr>
            <w:tcW w:w="4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3704EA" w14:textId="77777777" w:rsidR="00E40AC0" w:rsidRPr="002857F7" w:rsidRDefault="00E40AC0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Father (compared to Mother)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C46631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200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912FD4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583*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E4C38A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229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2E51B5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1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017F04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323</w:t>
            </w:r>
          </w:p>
        </w:tc>
      </w:tr>
      <w:tr w:rsidR="00E40AC0" w:rsidRPr="004560B2" w14:paraId="7A4DD8E7" w14:textId="77777777" w:rsidTr="00D66146">
        <w:trPr>
          <w:trHeight w:val="300"/>
        </w:trPr>
        <w:tc>
          <w:tcPr>
            <w:tcW w:w="4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BF2A92" w14:textId="77777777" w:rsidR="00E40AC0" w:rsidRPr="002857F7" w:rsidRDefault="00E40AC0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D11EBE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286)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955AF4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29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CF2D1D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20)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028FB9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04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506C0B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43)</w:t>
            </w:r>
          </w:p>
        </w:tc>
      </w:tr>
      <w:tr w:rsidR="00E40AC0" w:rsidRPr="004560B2" w14:paraId="1784B943" w14:textId="77777777" w:rsidTr="00D66146">
        <w:trPr>
          <w:trHeight w:val="300"/>
        </w:trPr>
        <w:tc>
          <w:tcPr>
            <w:tcW w:w="4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872050" w14:textId="77777777" w:rsidR="00E40AC0" w:rsidRPr="002857F7" w:rsidRDefault="00E40AC0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Working at workplace due to the nature of the work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EF636C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C5EF37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76E7AC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A29164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B09659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E40AC0" w:rsidRPr="004560B2" w14:paraId="2EE86D87" w14:textId="77777777" w:rsidTr="00D66146">
        <w:trPr>
          <w:trHeight w:val="300"/>
        </w:trPr>
        <w:tc>
          <w:tcPr>
            <w:tcW w:w="4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C40C84" w14:textId="77777777" w:rsidR="00E40AC0" w:rsidRPr="002857F7" w:rsidRDefault="00E40AC0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an w/o minor co-resident children (compared to woman w/o minor co-resident children)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21013D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637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396077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60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36B73C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526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2031F7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6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29C145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409</w:t>
            </w:r>
          </w:p>
        </w:tc>
      </w:tr>
      <w:tr w:rsidR="00E40AC0" w:rsidRPr="004560B2" w14:paraId="35F4F724" w14:textId="77777777" w:rsidTr="00D66146">
        <w:trPr>
          <w:trHeight w:val="300"/>
        </w:trPr>
        <w:tc>
          <w:tcPr>
            <w:tcW w:w="4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BE9874" w14:textId="77777777" w:rsidR="00E40AC0" w:rsidRPr="002857F7" w:rsidRDefault="00E40AC0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EB6DC3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88)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DEA097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86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C39706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41)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8596AD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87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F227FE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15)</w:t>
            </w:r>
          </w:p>
        </w:tc>
      </w:tr>
      <w:tr w:rsidR="00E40AC0" w:rsidRPr="004560B2" w14:paraId="41D7146F" w14:textId="77777777" w:rsidTr="00D66146">
        <w:trPr>
          <w:trHeight w:val="300"/>
        </w:trPr>
        <w:tc>
          <w:tcPr>
            <w:tcW w:w="4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B9FEF1" w14:textId="77777777" w:rsidR="00E40AC0" w:rsidRPr="002857F7" w:rsidRDefault="00E40AC0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Father (compared to Mother)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761561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124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1EFC0F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25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B8B2C6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0874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AF4259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3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914A2A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0962</w:t>
            </w:r>
          </w:p>
        </w:tc>
      </w:tr>
      <w:tr w:rsidR="00E40AC0" w:rsidRPr="004560B2" w14:paraId="60CB8D23" w14:textId="77777777" w:rsidTr="00D66146">
        <w:trPr>
          <w:trHeight w:val="300"/>
        </w:trPr>
        <w:tc>
          <w:tcPr>
            <w:tcW w:w="4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37C4BB" w14:textId="77777777" w:rsidR="00E40AC0" w:rsidRPr="002857F7" w:rsidRDefault="00E40AC0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83350B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60)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96AB41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41)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34C8A9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95)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02D263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24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4DF563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37)</w:t>
            </w:r>
          </w:p>
        </w:tc>
      </w:tr>
      <w:tr w:rsidR="00E40AC0" w:rsidRPr="004560B2" w14:paraId="4CB1F52F" w14:textId="77777777" w:rsidTr="00D66146">
        <w:trPr>
          <w:trHeight w:val="300"/>
        </w:trPr>
        <w:tc>
          <w:tcPr>
            <w:tcW w:w="4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F25E11" w14:textId="77777777" w:rsidR="00E40AC0" w:rsidRPr="002857F7" w:rsidRDefault="00E40AC0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Observations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0FA7AA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764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9FF768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79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E311AB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702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29B27F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7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B1A920" w14:textId="77777777" w:rsidR="00E40AC0" w:rsidRPr="004560B2" w:rsidRDefault="00E40AC0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681</w:t>
            </w:r>
          </w:p>
        </w:tc>
      </w:tr>
    </w:tbl>
    <w:p w14:paraId="6217EDA1" w14:textId="77777777" w:rsidR="00E40AC0" w:rsidRPr="004560B2" w:rsidRDefault="00E40AC0" w:rsidP="00E40AC0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>Note: Standard errors in parentheses. *** p&lt;0.01, ** p&lt;0.05, * p&lt;0.1. Controlled for all co-variates. Reference categories are women, non-essential occupations, partner in non-essential occupation, vocational education, no minor co-resident children, neutral on statement ‘I can decide where I work’, partner working on location due to the nature of the work.</w:t>
      </w:r>
    </w:p>
    <w:p w14:paraId="7D559B0D" w14:textId="77777777" w:rsidR="00837728" w:rsidRPr="00E40AC0" w:rsidRDefault="00837728">
      <w:pPr>
        <w:rPr>
          <w:lang w:val="en-GB"/>
        </w:rPr>
      </w:pPr>
    </w:p>
    <w:sectPr w:rsidR="00837728" w:rsidRPr="00E40A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AC0"/>
    <w:rsid w:val="00543028"/>
    <w:rsid w:val="00837728"/>
    <w:rsid w:val="00B010D2"/>
    <w:rsid w:val="00C92407"/>
    <w:rsid w:val="00E40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A32032"/>
  <w15:chartTrackingRefBased/>
  <w15:docId w15:val="{6EABC83B-DB35-EA4F-9BCC-2F78418F0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AC0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18:00Z</dcterms:created>
  <dcterms:modified xsi:type="dcterms:W3CDTF">2024-01-30T15:19:00Z</dcterms:modified>
</cp:coreProperties>
</file>